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4CE" w:rsidRPr="00BD44CE" w:rsidRDefault="005245E1" w:rsidP="00BD44CE">
      <w:pPr>
        <w:shd w:val="clear" w:color="auto" w:fill="FAFAFA"/>
        <w:spacing w:after="0" w:line="240" w:lineRule="auto"/>
        <w:textAlignment w:val="baseline"/>
        <w:rPr>
          <w:rFonts w:ascii="Helvetica" w:eastAsia="Times New Roman" w:hAnsi="Helvetica" w:cs="Helvetica"/>
          <w:color w:val="2A2A2A"/>
          <w:sz w:val="27"/>
          <w:szCs w:val="27"/>
          <w:lang w:val="en-US" w:eastAsia="nb-NO"/>
        </w:rPr>
      </w:pPr>
      <w:bookmarkStart w:id="0" w:name="_GoBack"/>
      <w:bookmarkEnd w:id="0"/>
      <w:r>
        <w:rPr>
          <w:rFonts w:ascii="inherit" w:eastAsia="Times New Roman" w:hAnsi="inherit" w:cs="Helvetica"/>
          <w:b/>
          <w:bCs/>
          <w:color w:val="2A2A2A"/>
          <w:sz w:val="27"/>
          <w:szCs w:val="27"/>
          <w:bdr w:val="none" w:sz="0" w:space="0" w:color="auto" w:frame="1"/>
          <w:lang w:val="en-US" w:eastAsia="nb-NO"/>
        </w:rPr>
        <w:t>Appendix A</w:t>
      </w:r>
    </w:p>
    <w:p w:rsidR="00BD44CE" w:rsidRPr="00BD44CE" w:rsidRDefault="00BD44CE" w:rsidP="00BD44CE">
      <w:pPr>
        <w:shd w:val="clear" w:color="auto" w:fill="FAFAFA"/>
        <w:spacing w:after="180" w:line="240" w:lineRule="auto"/>
        <w:textAlignment w:val="baseline"/>
        <w:rPr>
          <w:rFonts w:ascii="Helvetica" w:eastAsia="Times New Roman" w:hAnsi="Helvetica" w:cs="Helvetica"/>
          <w:color w:val="2A2A2A"/>
          <w:sz w:val="27"/>
          <w:szCs w:val="27"/>
          <w:lang w:val="en-US" w:eastAsia="nb-NO"/>
        </w:rPr>
      </w:pPr>
      <w:r w:rsidRPr="00BD44CE">
        <w:rPr>
          <w:rFonts w:ascii="Helvetica" w:eastAsia="Times New Roman" w:hAnsi="Helvetica" w:cs="Helvetica"/>
          <w:color w:val="2A2A2A"/>
          <w:sz w:val="27"/>
          <w:szCs w:val="27"/>
          <w:lang w:val="en-US" w:eastAsia="nb-NO"/>
        </w:rPr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5"/>
        <w:gridCol w:w="2323"/>
        <w:gridCol w:w="2537"/>
        <w:gridCol w:w="2693"/>
      </w:tblGrid>
      <w:tr w:rsidR="00A7308D" w:rsidRPr="00BD44CE" w:rsidTr="00597E06">
        <w:trPr>
          <w:tblHeader/>
        </w:trPr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eastAsia="nb-NO"/>
              </w:rPr>
              <w:t>Item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eastAsia="nb-NO"/>
              </w:rPr>
              <w:t>Guide questions/</w:t>
            </w:r>
            <w:proofErr w:type="spellStart"/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eastAsia="nb-NO"/>
              </w:rPr>
              <w:t>descriptio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eastAsia="nb-NO"/>
              </w:rPr>
              <w:t>Response</w:t>
            </w:r>
            <w:proofErr w:type="spellEnd"/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en-US" w:eastAsia="nb-NO"/>
              </w:rPr>
              <w:t>Domain 1: Research team and reflexivity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Personal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Characteristic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1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Interviewer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/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facilitator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hich author/s conducted the interview or focus group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BD44CE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Line Mediå</w:t>
            </w:r>
            <w:r w:rsidR="007F000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conducted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two FGI together with Johanna Kling. Anne Wæhre conducted one FGI together with Solrun Sigurdardottir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2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Credentials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hat were the researcher's credentials? </w:t>
            </w:r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eastAsia="nb-NO"/>
              </w:rPr>
              <w:t xml:space="preserve">E.g. </w:t>
            </w:r>
            <w:proofErr w:type="spellStart"/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eastAsia="nb-NO"/>
              </w:rPr>
              <w:t>PhD</w:t>
            </w:r>
            <w:proofErr w:type="spellEnd"/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eastAsia="nb-NO"/>
              </w:rPr>
              <w:t>, M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A7308D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A7308D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PhD-student/registered nurse, </w:t>
            </w:r>
            <w:r w:rsidR="00A7308D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PhD/</w:t>
            </w:r>
            <w:r w:rsidR="00A7308D" w:rsidRPr="00A7308D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neuropsychologist</w:t>
            </w:r>
            <w:r w:rsidR="00A7308D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, PhD/</w:t>
            </w:r>
            <w:r w:rsidR="00A7308D" w:rsidRPr="00A7308D">
              <w:rPr>
                <w:lang w:val="en-US"/>
              </w:rPr>
              <w:t xml:space="preserve"> </w:t>
            </w:r>
            <w:r w:rsidR="00A7308D" w:rsidRPr="00A7308D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associate professor</w:t>
            </w:r>
            <w:r w:rsidR="00A7308D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, PhD/MD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3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Occupation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hat was their occupation at the time of the study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A7308D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PhD-student, Researcher/n</w:t>
            </w:r>
            <w:r w:rsidRPr="00A7308D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europsychologist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, researcher/associated professor,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researcher/research coordinator at the center for rare disorders, head</w:t>
            </w:r>
            <w:r w:rsidRPr="00A7308D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of the National Treatment Service for gender incongruent children and young peo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ple at Oslo University Hospital/post doc</w:t>
            </w: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4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Gender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as the researcher male or femal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A7308D" w:rsidP="007F000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All researchers w</w:t>
            </w:r>
            <w:r w:rsidR="007F000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ere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females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lastRenderedPageBreak/>
              <w:t>5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Experience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and training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hat experience or training did the researcher hav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830868" w:rsidP="00830868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Qualitative training in the master of science education program (LM). SS, LF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, KBF,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and AW are all experienced researchers in qualitative research and in gender incongruence. SS, LF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, KBF,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and AW are all experienced counsellors for several master- and PhD-students. </w:t>
            </w:r>
          </w:p>
        </w:tc>
      </w:tr>
      <w:tr w:rsidR="00A7308D" w:rsidRPr="008A3745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Relationship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with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participant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830868" w:rsidRDefault="00BD44CE" w:rsidP="008A374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val="en-US" w:eastAsia="nb-NO"/>
              </w:rPr>
            </w:pP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6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Relationship established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as a relationship established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prior to study commencement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7F0005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The interviewer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s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(LM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and AW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)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had met most participants prior to the interviews in network meetings, and a few in clinical settings</w:t>
            </w:r>
          </w:p>
        </w:tc>
      </w:tr>
      <w:tr w:rsidR="00A7308D" w:rsidRPr="00632DB5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7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Participant knowledge of the interviewer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hat did the participants know about the researcher? e</w:t>
            </w:r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val="en-US" w:eastAsia="nb-NO"/>
              </w:rPr>
              <w:t>.g. personal goals, reasons for doing the resear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7F0005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The participants </w:t>
            </w:r>
            <w:proofErr w:type="gramStart"/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ere told</w:t>
            </w:r>
            <w:proofErr w:type="gramEnd"/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about the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facilitator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’s professional background,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and 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the reason for conducting the study.</w:t>
            </w:r>
          </w:p>
        </w:tc>
      </w:tr>
      <w:tr w:rsidR="00A7308D" w:rsidRPr="00632DB5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8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Interviewer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characteristics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What characteristics </w:t>
            </w: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ere reported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about the interviewer/facilitator? e.g. </w:t>
            </w:r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val="en-US" w:eastAsia="nb-NO"/>
              </w:rPr>
              <w:t>Bias, assumptions, reasons and interests in the research topi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7F0005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The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facilitator’</w:t>
            </w:r>
            <w:r w:rsidR="008A3745" w:rsidRPr="0002698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s</w:t>
            </w:r>
            <w:r w:rsidR="0002698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professional background, experiences with the population</w:t>
            </w:r>
            <w:r w:rsidR="0002698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, and professional experience with children, AYA and adults with DSD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</w:t>
            </w:r>
            <w:proofErr w:type="gramStart"/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ere reported</w:t>
            </w:r>
            <w:proofErr w:type="gramEnd"/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or was already known</w:t>
            </w:r>
            <w:r w:rsidR="0002698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lastRenderedPageBreak/>
              <w:t>Domain</w:t>
            </w:r>
            <w:proofErr w:type="spellEnd"/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 xml:space="preserve"> 2: </w:t>
            </w:r>
            <w:proofErr w:type="spellStart"/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>study</w:t>
            </w:r>
            <w:proofErr w:type="spellEnd"/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 xml:space="preserve"> desig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Theoretical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framework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7308D" w:rsidRPr="00632DB5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9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Methodological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orientation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and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Theory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What methodological orientation </w:t>
            </w: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as stated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to underpin the study? </w:t>
            </w:r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val="en-US" w:eastAsia="nb-NO"/>
              </w:rPr>
              <w:t>e.g. grounded theory, discourse analysis, ethnography, phenomenology, content analys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026980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An </w:t>
            </w:r>
            <w:r w:rsidRPr="0002698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explorative qualitative research design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with </w:t>
            </w:r>
            <w:proofErr w:type="gramStart"/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an</w:t>
            </w:r>
            <w:proofErr w:type="gramEnd"/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reflexive and interpretive approach underpinned the study.</w:t>
            </w: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Participant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selection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10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Sampling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How </w:t>
            </w: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ere participants selected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? </w:t>
            </w:r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val="en-US" w:eastAsia="nb-NO"/>
              </w:rPr>
              <w:t>e.g. purposive, convenience, consecutive, snowbal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FD79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Participants were selected by convenience sampling</w:t>
            </w:r>
          </w:p>
        </w:tc>
      </w:tr>
      <w:tr w:rsidR="00A7308D" w:rsidRPr="00632DB5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11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Method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of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approach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How </w:t>
            </w: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ere participants approached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? e</w:t>
            </w:r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val="en-US" w:eastAsia="nb-NO"/>
              </w:rPr>
              <w:t>.g. face-to-face, telephone, mail, emai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034388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Participants</w:t>
            </w:r>
            <w:r w:rsidR="00FD79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received an invitation to FGI together with an invitation to a national reference network meeting from the organizer of the </w:t>
            </w:r>
            <w:proofErr w:type="gramStart"/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meeting  (</w:t>
            </w:r>
            <w:proofErr w:type="gramEnd"/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none of the researchers)</w:t>
            </w:r>
            <w:r w:rsidR="00FD79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.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12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Sample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size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How many participants were in the study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8A3745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14</w:t>
            </w:r>
            <w:r w:rsidR="00FD79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participants were in the study</w:t>
            </w:r>
          </w:p>
        </w:tc>
      </w:tr>
      <w:tr w:rsidR="00A7308D" w:rsidRPr="00632DB5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13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Non-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participation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4566FB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How many people refused to participate or dropped out? </w:t>
            </w:r>
            <w:r w:rsidRPr="004566FB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Reason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4566FB" w:rsidRDefault="004566FB" w:rsidP="004566FB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4566FB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Nine participants did not respond to the invitation, and three initially accepted but were prohibited to </w:t>
            </w:r>
            <w:r w:rsidRPr="004566FB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lastRenderedPageBreak/>
              <w:t>participate due to illness or other obligations related to the work situation</w:t>
            </w:r>
            <w:proofErr w:type="gramStart"/>
            <w:r w:rsidRPr="004566FB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.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.</w:t>
            </w:r>
            <w:proofErr w:type="gramEnd"/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</w:t>
            </w:r>
          </w:p>
        </w:tc>
      </w:tr>
      <w:tr w:rsidR="00A7308D" w:rsidRPr="004566FB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4566FB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4566FB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lastRenderedPageBreak/>
              <w:t>Setting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4566FB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4566FB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4566FB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4566FB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4566FB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14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4566FB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4566FB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Setting of data collection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here was the data collected? e</w:t>
            </w:r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val="en-US" w:eastAsia="nb-NO"/>
              </w:rPr>
              <w:t>.g. home, clinic, workplac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8A3745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Two FGI`s were conducted at a meeting room in a hotel, and one </w:t>
            </w:r>
            <w:proofErr w:type="spellStart"/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FGItook</w:t>
            </w:r>
            <w:proofErr w:type="spellEnd"/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place</w:t>
            </w:r>
            <w:r w:rsidR="00597E06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in a meeting room at a hospital. 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One participant participated by phone in one pf the FGIs. </w:t>
            </w: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15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Presence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of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non-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participants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as anyone else present besides the participants and researcher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597E06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No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16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Description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of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sampl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hat are the important characteristics of the sample? </w:t>
            </w:r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val="en-US" w:eastAsia="nb-NO"/>
              </w:rPr>
              <w:t>e.g. demographic data, dat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597E06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The participants were all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healthcare professionals working with individuals born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with a condition affecting sex development.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Participants had different professional background)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</w:t>
            </w:r>
            <w:r w:rsidR="008A3745" w:rsidRP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including medical doctors with specialty in endocrinology, genetics, pediatrics, adolescent &amp; adult gynecology, psychiatry, pediatric urology, pediatric surgery, plastic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surgery and nursing</w:t>
            </w:r>
            <w:r w:rsidR="008A3745" w:rsidRP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.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M</w:t>
            </w:r>
            <w:r w:rsidR="008A3745" w:rsidRP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ean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age was </w:t>
            </w:r>
            <w:r w:rsidR="008A3745" w:rsidRP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52.1 years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.</w:t>
            </w:r>
            <w:r w:rsidR="008A3745" w:rsidRP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Eight participants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ere females and six were males.</w:t>
            </w:r>
          </w:p>
        </w:tc>
      </w:tr>
      <w:tr w:rsidR="00A7308D" w:rsidRPr="00597E06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lastRenderedPageBreak/>
              <w:t>Data collectio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597E06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A7308D" w:rsidRPr="00632DB5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17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Interview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guid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Were questions, prompts, guides provided by the authors?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Was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it pilot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tested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597E06" w:rsidRDefault="008A3745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The interview guide was drawn on</w:t>
            </w:r>
            <w:r w:rsidR="00597E06" w:rsidRPr="00597E06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</w:t>
            </w:r>
            <w:r w:rsid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the </w:t>
            </w:r>
            <w:proofErr w:type="gramStart"/>
            <w:r w:rsid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researchers</w:t>
            </w:r>
            <w:proofErr w:type="gramEnd"/>
            <w:r w:rsid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previous experiences with research on 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DSD, published literature in</w:t>
            </w:r>
            <w:r w:rsid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the field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,</w:t>
            </w:r>
            <w:r w:rsid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and clinical experience.</w:t>
            </w:r>
          </w:p>
        </w:tc>
      </w:tr>
      <w:tr w:rsidR="00A7308D" w:rsidRPr="008A3745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18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Repeat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interviews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ere repeat interviews carried out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? </w:t>
            </w: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If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yes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,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how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many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005660" w:rsidRDefault="008A3745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No</w:t>
            </w:r>
            <w:r w:rsidR="00005660" w:rsidRP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.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19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Audio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/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visual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recording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Did the research use audio or visual recording to collect the data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005660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All interviews were audiotaped and transcribed</w:t>
            </w:r>
          </w:p>
        </w:tc>
      </w:tr>
      <w:tr w:rsidR="00A7308D" w:rsidRPr="00632DB5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20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Field note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ere field notes made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during and/or after the interview or focus group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005660" w:rsidP="00005660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Yes, </w:t>
            </w:r>
            <w:r w:rsidRP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field notes </w:t>
            </w:r>
            <w:proofErr w:type="gramStart"/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were </w:t>
            </w:r>
            <w:r w:rsidRP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made</w:t>
            </w:r>
            <w:proofErr w:type="gramEnd"/>
            <w:r w:rsidRP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during and after the interview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s.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21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Duration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hat was the duration of the interviews or focus group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005660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The interviews lasted between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77 and 100</w:t>
            </w:r>
            <w:r w:rsidRP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minutes.</w:t>
            </w: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22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Data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saturation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Was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data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saturation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discussed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005660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Yes</w:t>
            </w:r>
            <w:proofErr w:type="spellEnd"/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23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Transcripts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returned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ere transcripts returned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to participants for comment and/or correction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005660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No</w:t>
            </w: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>Domain</w:t>
            </w:r>
            <w:proofErr w:type="spellEnd"/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 xml:space="preserve"> 3: </w:t>
            </w:r>
            <w:proofErr w:type="spellStart"/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>analysis</w:t>
            </w:r>
            <w:proofErr w:type="spellEnd"/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 xml:space="preserve"> and </w:t>
            </w:r>
            <w:proofErr w:type="spellStart"/>
            <w:r w:rsidRPr="00BD44CE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eastAsia="nb-NO"/>
              </w:rPr>
              <w:t>findings</w:t>
            </w: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z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lastRenderedPageBreak/>
              <w:t xml:space="preserve">Data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analysi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24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Number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of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data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coders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How many data coders coded the data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8A3745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Two</w:t>
            </w:r>
            <w:r w:rsid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</w:t>
            </w:r>
            <w:r w:rsidR="00DC1B84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researcher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s</w:t>
            </w:r>
            <w:r w:rsid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double-</w:t>
            </w:r>
            <w:r w:rsidR="00005660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coded all interviews </w:t>
            </w:r>
            <w:r w:rsidR="004566FB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(one interviewer coded all three interviews, and three researches coded one interview each)</w:t>
            </w: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25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Description of the coding tre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Did authors provide a description of the coding tre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4863E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No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26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Derivation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of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theme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Were themes </w:t>
            </w: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identified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in advance or derived from the data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005660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Themes were derived from the data</w:t>
            </w: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27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Softwar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What software, if applicable, </w:t>
            </w: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as used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to manage the data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005660" w:rsidP="00005660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No software were used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28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Participant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checking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Did participants provide feedback on the finding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005660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No, but a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collaboration was established with two surgeons who are familiar with DSD-related surgery to discuss the relevance of the results and the research process.</w:t>
            </w:r>
          </w:p>
        </w:tc>
      </w:tr>
      <w:tr w:rsidR="00A7308D" w:rsidRPr="00BD44CE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Reporting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BD44CE" w:rsidP="00BD44CE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7308D" w:rsidRPr="00632DB5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29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Quotations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presented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ere participant quotations presented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to illustrate the themes / findings?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Was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each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quotation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identified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? e</w:t>
            </w:r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eastAsia="nb-NO"/>
              </w:rPr>
              <w:t xml:space="preserve">.g. </w:t>
            </w:r>
            <w:proofErr w:type="spellStart"/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eastAsia="nb-NO"/>
              </w:rPr>
              <w:t>participant</w:t>
            </w:r>
            <w:proofErr w:type="spellEnd"/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eastAsia="nb-NO"/>
              </w:rPr>
              <w:t>numb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4863EE" w:rsidRDefault="004863EE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Yes, </w:t>
            </w:r>
            <w:r w:rsidRPr="004863E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participant quotations </w:t>
            </w:r>
            <w:proofErr w:type="gramStart"/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were </w:t>
            </w:r>
            <w:r w:rsidRPr="004863E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presented</w:t>
            </w:r>
            <w:proofErr w:type="gramEnd"/>
            <w:r w:rsidRPr="004863E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to illustrate the themes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. </w:t>
            </w:r>
            <w:proofErr w:type="gramStart"/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An</w:t>
            </w:r>
            <w:proofErr w:type="gramEnd"/>
            <w:r w:rsidRPr="004863E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participant ID, </w:t>
            </w:r>
            <w:r w:rsidRPr="004863E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was assigned to each participant to ensure their confidentiality. 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Neither gender, age, nor professional background </w:t>
            </w:r>
            <w:proofErr w:type="gramStart"/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lastRenderedPageBreak/>
              <w:t>was linked</w:t>
            </w:r>
            <w:proofErr w:type="gramEnd"/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to the quotes for the same reason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.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lastRenderedPageBreak/>
              <w:t>30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Data and f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indings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consistent</w:t>
            </w:r>
            <w:proofErr w:type="spellEnd"/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as there consistency between the data presented and the finding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4863EE" w:rsidP="008A3745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There were consistency between the data</w:t>
            </w:r>
            <w:r w:rsidRPr="004863E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, but also deviations within the material </w:t>
            </w: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hich</w:t>
            </w:r>
            <w:r w:rsidRPr="004863E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gave us rich and nuanced examples suitable to illuminate the experience</w:t>
            </w:r>
            <w:r w:rsidR="008A3745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s</w:t>
            </w:r>
            <w:r w:rsidRPr="004863E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from the participants’ own perspectives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31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Clarity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of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major theme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proofErr w:type="gramStart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Were major themes clearly presented</w:t>
            </w:r>
            <w:proofErr w:type="gramEnd"/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in the finding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4863EE" w:rsidP="004863E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Yes, three major themes were presented</w:t>
            </w:r>
          </w:p>
        </w:tc>
      </w:tr>
      <w:tr w:rsidR="00A7308D" w:rsidRPr="005245E1" w:rsidTr="00597E06">
        <w:tc>
          <w:tcPr>
            <w:tcW w:w="167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32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</w:pP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Clarity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of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>minor</w:t>
            </w:r>
            <w:proofErr w:type="spellEnd"/>
            <w:r w:rsidRPr="00BD44CE">
              <w:rPr>
                <w:rFonts w:ascii="inherit" w:eastAsia="Times New Roman" w:hAnsi="inherit" w:cs="Helvetica"/>
                <w:sz w:val="24"/>
                <w:szCs w:val="24"/>
                <w:lang w:eastAsia="nb-NO"/>
              </w:rPr>
              <w:t xml:space="preserve"> theme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BD44CE" w:rsidRPr="00BD44CE" w:rsidRDefault="00BD44CE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 w:rsidRPr="00BD44C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Is there a description of diverse cases or discussion of minor themes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:rsidR="00BD44CE" w:rsidRPr="00BD44CE" w:rsidRDefault="008A3745" w:rsidP="00BD44CE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Yes, </w:t>
            </w:r>
            <w:r w:rsidR="004863EE" w:rsidRPr="004863E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>deviations within the material</w:t>
            </w:r>
            <w:r w:rsidR="004863EE">
              <w:rPr>
                <w:rFonts w:ascii="inherit" w:eastAsia="Times New Roman" w:hAnsi="inherit" w:cs="Helvetica"/>
                <w:sz w:val="24"/>
                <w:szCs w:val="24"/>
                <w:lang w:val="en-US" w:eastAsia="nb-NO"/>
              </w:rPr>
              <w:t xml:space="preserve"> were presented</w:t>
            </w:r>
          </w:p>
        </w:tc>
      </w:tr>
    </w:tbl>
    <w:p w:rsidR="00C70109" w:rsidRPr="00BD44CE" w:rsidRDefault="00632DB5">
      <w:pPr>
        <w:rPr>
          <w:lang w:val="en-US"/>
        </w:rPr>
      </w:pPr>
    </w:p>
    <w:sectPr w:rsidR="00C70109" w:rsidRPr="00BD44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4CE"/>
    <w:rsid w:val="00005660"/>
    <w:rsid w:val="00026980"/>
    <w:rsid w:val="000311B4"/>
    <w:rsid w:val="00034388"/>
    <w:rsid w:val="00346EF8"/>
    <w:rsid w:val="004566FB"/>
    <w:rsid w:val="004863EE"/>
    <w:rsid w:val="005245E1"/>
    <w:rsid w:val="005958E7"/>
    <w:rsid w:val="00597E06"/>
    <w:rsid w:val="00632DB5"/>
    <w:rsid w:val="007F0005"/>
    <w:rsid w:val="00830868"/>
    <w:rsid w:val="008A3745"/>
    <w:rsid w:val="00A7308D"/>
    <w:rsid w:val="00BD44CE"/>
    <w:rsid w:val="00DC1B84"/>
    <w:rsid w:val="00DE7ECD"/>
    <w:rsid w:val="00F30806"/>
    <w:rsid w:val="00FD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50A08B-FE10-4C6D-A1DB-0C48D9D9C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7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8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299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07264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14</Words>
  <Characters>5907</Characters>
  <Application>Microsoft Office Word</Application>
  <DocSecurity>0</DocSecurity>
  <Lines>49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Merete Mediå</dc:creator>
  <cp:keywords/>
  <dc:description/>
  <cp:lastModifiedBy>Line Merete Mediå</cp:lastModifiedBy>
  <cp:revision>2</cp:revision>
  <dcterms:created xsi:type="dcterms:W3CDTF">2024-06-05T10:07:00Z</dcterms:created>
  <dcterms:modified xsi:type="dcterms:W3CDTF">2024-06-05T10:07:00Z</dcterms:modified>
</cp:coreProperties>
</file>